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611" w:rsidRDefault="00234972" w:rsidP="00DA4611">
      <w:pPr>
        <w:jc w:val="both"/>
        <w:rPr>
          <w:rFonts w:ascii="Times New Roman" w:hAnsi="Times New Roman" w:cs="Times New Roman"/>
          <w:color w:val="0D0D0D"/>
          <w:sz w:val="24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 xml:space="preserve">S2 Table. </w:t>
      </w:r>
      <w:r>
        <w:rPr>
          <w:rFonts w:ascii="Times New Roman" w:hAnsi="Times New Roman" w:cs="Times New Roman"/>
          <w:sz w:val="20"/>
          <w:szCs w:val="20"/>
        </w:rPr>
        <w:t>Pearson correlation matrix (correlation coefficient R) illustrating the relationships between climatic features, physical and chemical soil properties, topographic parameters, mycorrhizal colonization of maize, as well as the density of  AMF</w:t>
      </w:r>
    </w:p>
    <w:tbl>
      <w:tblPr>
        <w:tblpPr w:leftFromText="141" w:rightFromText="141" w:vertAnchor="page" w:horzAnchor="margin" w:tblpXSpec="center" w:tblpY="2867"/>
        <w:tblW w:w="15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"/>
        <w:gridCol w:w="699"/>
        <w:gridCol w:w="800"/>
        <w:gridCol w:w="699"/>
        <w:gridCol w:w="699"/>
        <w:gridCol w:w="621"/>
        <w:gridCol w:w="545"/>
        <w:gridCol w:w="605"/>
        <w:gridCol w:w="761"/>
        <w:gridCol w:w="605"/>
        <w:gridCol w:w="695"/>
        <w:gridCol w:w="605"/>
        <w:gridCol w:w="545"/>
        <w:gridCol w:w="635"/>
        <w:gridCol w:w="545"/>
        <w:gridCol w:w="561"/>
        <w:gridCol w:w="590"/>
        <w:gridCol w:w="680"/>
        <w:gridCol w:w="605"/>
        <w:gridCol w:w="545"/>
        <w:gridCol w:w="545"/>
        <w:gridCol w:w="545"/>
        <w:gridCol w:w="781"/>
        <w:gridCol w:w="601"/>
        <w:gridCol w:w="445"/>
      </w:tblGrid>
      <w:tr w:rsidR="00DA4611" w:rsidRPr="0098592F" w:rsidTr="006C0889">
        <w:trPr>
          <w:trHeight w:val="209"/>
        </w:trPr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 xml:space="preserve">Variable 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E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Fieldcap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lay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lop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I</w:t>
            </w: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nt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Rainf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O</w:t>
            </w: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wi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r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m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T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p_de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ND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.N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E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Fieldcap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lay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7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lop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3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I</w:t>
            </w: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ntens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4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Freq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CE733D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CE733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Al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A928AC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A928A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Rainfall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A928AC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A928A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SB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O</w:t>
            </w: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0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pH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7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7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and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win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radiatio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mi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max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proofErr w:type="spellStart"/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Tmea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MO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TI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7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Sp_de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NDVI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0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5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 </w:t>
            </w:r>
          </w:p>
        </w:tc>
      </w:tr>
      <w:tr w:rsidR="00DA4611" w:rsidRPr="00B6405B" w:rsidTr="006C0889">
        <w:trPr>
          <w:trHeight w:val="209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C.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2563B6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2563B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lang w:val="fr-FR" w:eastAsia="fr-FR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11" w:rsidRPr="00B6405B" w:rsidRDefault="00DA4611" w:rsidP="006C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</w:pPr>
            <w:r w:rsidRPr="00B64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fr-FR" w:eastAsia="fr-FR"/>
                <w14:ligatures w14:val="none"/>
              </w:rPr>
              <w:t>1</w:t>
            </w:r>
          </w:p>
        </w:tc>
      </w:tr>
    </w:tbl>
    <w:p w:rsidR="00286143" w:rsidRPr="00DA4611" w:rsidRDefault="00234972" w:rsidP="00234972">
      <w:pPr>
        <w:rPr>
          <w:lang w:val="en-US"/>
        </w:rPr>
      </w:pPr>
      <w:bookmarkStart w:id="0" w:name="_GoBack"/>
      <w:bookmarkEnd w:id="0"/>
    </w:p>
    <w:sectPr w:rsidR="00286143" w:rsidRPr="00DA4611" w:rsidSect="00DA46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611"/>
    <w:rsid w:val="000917C1"/>
    <w:rsid w:val="00234972"/>
    <w:rsid w:val="00BF425B"/>
    <w:rsid w:val="00DA4611"/>
    <w:rsid w:val="00F6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61BF9"/>
  <w15:chartTrackingRefBased/>
  <w15:docId w15:val="{65057B98-A10B-4DB1-8E47-1BAD0E9F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611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ko</dc:creator>
  <cp:keywords/>
  <dc:description/>
  <cp:lastModifiedBy>Ndeko</cp:lastModifiedBy>
  <cp:revision>3</cp:revision>
  <dcterms:created xsi:type="dcterms:W3CDTF">2024-10-12T11:59:00Z</dcterms:created>
  <dcterms:modified xsi:type="dcterms:W3CDTF">2024-10-12T12:32:00Z</dcterms:modified>
</cp:coreProperties>
</file>